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365F91"/>
        </w:rPr>
        <w:t xml:space="preserve">Additional file 2: Table S2. </w:t>
      </w:r>
      <w:r>
        <w:rPr>
          <w:rFonts w:eastAsia="Times New Roman" w:cs="Times New Roman" w:ascii="Times New Roman" w:hAnsi="Times New Roman"/>
          <w:b/>
          <w:bCs/>
          <w:color w:val="000000"/>
        </w:rPr>
        <w:t>Health professional students’ views about anti-tobacco policy and support by their current smoking status (n = 3612)</w:t>
      </w:r>
    </w:p>
    <w:tbl>
      <w:tblPr>
        <w:tblW w:w="11785" w:type="dxa"/>
        <w:jc w:val="left"/>
        <w:tblInd w:w="-1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65"/>
        <w:gridCol w:w="266"/>
        <w:gridCol w:w="847"/>
        <w:gridCol w:w="270"/>
        <w:gridCol w:w="543"/>
        <w:gridCol w:w="1595"/>
        <w:gridCol w:w="1285"/>
        <w:gridCol w:w="1414"/>
        <w:gridCol w:w="1300"/>
        <w:gridCol w:w="1640"/>
      </w:tblGrid>
      <w:tr>
        <w:trPr>
          <w:trHeight w:val="43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ver -smoker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x-smoker 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xperimenter 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urrent Smoker 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ers who –attempted to quit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 = 282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= 39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= 9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 = 39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 = 349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 (%)</w:t>
            </w:r>
          </w:p>
        </w:tc>
      </w:tr>
      <w:tr>
        <w:trPr>
          <w:trHeight w:val="330" w:hRule="atLeast"/>
        </w:trPr>
        <w:tc>
          <w:tcPr>
            <w:tcW w:w="26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-tobacco policy awareness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es your school have an official policy banning smoking (cigarettes, shisha, hukka, or other tobacco products) in school buildings and clinics?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6 (52.7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 (56.3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0 (59.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 (65.2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 (59.3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4 (47.3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 (43.7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5 (40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 (34.8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 (40.7)</w:t>
            </w:r>
          </w:p>
        </w:tc>
      </w:tr>
      <w:tr>
        <w:trPr>
          <w:trHeight w:val="42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6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-tobacco policy support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uld tobacco (cigarettes, shisha, hukka, or other tobacco products) sales to adolescents younger than 18 years old) be banned?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2 (90.9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1 (91.2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4 (84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3 (80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7 (85.1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 (9.1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 (8.8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 (15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 (19.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 (14.9)</w:t>
            </w:r>
          </w:p>
        </w:tc>
      </w:tr>
      <w:tr>
        <w:trPr>
          <w:trHeight w:val="51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uld there be a complete ban of the advertising of tobacco products (cigarettes, shisha, hukka, or other tobacco products)?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6 (93.1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 (89.1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7 (81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 (73.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 (82.2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 (6.9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 (10.9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 (18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 (26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 (17.8)</w:t>
            </w:r>
          </w:p>
        </w:tc>
      </w:tr>
      <w:tr>
        <w:trPr>
          <w:trHeight w:val="255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uld smoking any tobacco product (cigarettes, shisha, hukka, or other tobacco products) be banned in restaurants?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1 (94.4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 (87.4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2 (80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 (67.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3 (78.2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 (5.6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 (12.6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 (20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 (33.0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 (21.8)</w:t>
            </w:r>
          </w:p>
        </w:tc>
      </w:tr>
      <w:tr>
        <w:trPr>
          <w:trHeight w:val="27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uld smoking any tobacco product (cigarettes, shisha, hukka, or other tobacco products) be banned in entertainment places/internet cafes?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6 (93.1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 (80.6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2 (73.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 (60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 (69.3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 (6.9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 (19.4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 (26.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 (39.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 (30.7)</w:t>
            </w:r>
          </w:p>
        </w:tc>
      </w:tr>
      <w:tr>
        <w:trPr>
          <w:trHeight w:val="405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uld smoking any tobacco product (cigarettes, shisha, hukka, or other tobacco products) be banned in cafes?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5 (93.4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8 (77.8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9 (73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 (61.9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 (70.2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 (6.6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 (22.2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 (26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 (38.1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 (29.8)</w:t>
            </w:r>
          </w:p>
        </w:tc>
      </w:tr>
      <w:tr>
        <w:trPr>
          <w:trHeight w:val="240" w:hRule="atLeast"/>
        </w:trPr>
        <w:tc>
          <w:tcPr>
            <w:tcW w:w="4008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uld smoking any tobacco product (cigarettes, shisha, hukka, or other tobacco products) be banned in all enclosed public places?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2 (95.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8 (90.4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1 (86.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 (78.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2 (86.5)</w:t>
            </w:r>
          </w:p>
        </w:tc>
      </w:tr>
      <w:tr>
        <w:trPr>
          <w:trHeight w:val="330" w:hRule="atLeast"/>
        </w:trPr>
        <w:tc>
          <w:tcPr>
            <w:tcW w:w="4008" w:type="dxa"/>
            <w:gridSpan w:val="5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 (4.5)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(9.6)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 (13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 (21.5)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 (13.5)</w:t>
            </w:r>
          </w:p>
        </w:tc>
      </w:tr>
      <w:tr>
        <w:trPr>
          <w:trHeight w:val="405" w:hRule="atLeast"/>
        </w:trPr>
        <w:tc>
          <w:tcPr>
            <w:tcW w:w="4008" w:type="dxa"/>
            <w:gridSpan w:val="5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0:14:00Z</dcterms:created>
  <dc:creator>ebacong</dc:creator>
  <dc:description/>
  <cp:keywords/>
  <dc:language>en-US</dc:language>
  <cp:lastModifiedBy>ebacong</cp:lastModifiedBy>
  <dcterms:modified xsi:type="dcterms:W3CDTF">2015-02-06T10:14:00Z</dcterms:modified>
  <cp:revision>2</cp:revision>
  <dc:subject/>
  <dc:title/>
</cp:coreProperties>
</file>